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 Effects of age group and listening condition on regional network measures after regressing out performance (task accuracy) effec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771"/>
        <w:gridCol w:w="761"/>
        <w:gridCol w:w="621"/>
        <w:gridCol w:w="1231"/>
        <w:gridCol w:w="1689"/>
        <w:gridCol w:w="761"/>
        <w:gridCol w:w="621"/>
      </w:tblGrid>
      <w:tr>
        <w:trPr>
          <w:trHeight w:val="424" w:hRule="exact"/>
        </w:trPr>
        <w:tc>
          <w:tcPr>
            <w:tcW w:w="46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ob</m:t>
                        </m:r>
                      </m:sub>
                    </m:sSub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ob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3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c</m:t>
                        </m:r>
                      </m:sub>
                    </m:sSub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c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 effe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 effec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I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SP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72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5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MO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123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I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9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RA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191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LO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S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84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M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BST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19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IS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 &gt; 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I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63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LO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02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RA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 &gt; 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44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BST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I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PCU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1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SP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81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S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MO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96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MO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5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M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149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BST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7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S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56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M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T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88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PS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EN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144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PCU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FP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29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S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1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LO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30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9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TP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09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SM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 &gt; Q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9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LO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ft PH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(N&gt;Q) &gt; Y(N&gt;Q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89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F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14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MO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(N&gt;Q) &gt; Y(N&gt;Q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42</w:t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T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 &gt;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/>
                <w:b/>
              </w:rPr>
            </w:pPr>
            <w:r>
              <w:rPr>
                <w:bCs/>
                <w:color w:val="000000"/>
                <w:sz w:val="18"/>
                <w:szCs w:val="18"/>
              </w:rPr>
              <w:t>Left IS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(N&gt;Q) &gt; Y(N&gt;Q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24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ight IS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(N&gt;Q) &gt; Y(N&gt;Q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49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180" w:hanging="18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Times New Roman" w:hAnsi="Times New Roman" w:eastAsia="DejaVu Sans;Times New Roman" w:cs="Times New Roman"/>
      <w:kern w:val="2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DejaVu Sans;Times New Roman" w:cs="Times New Roman"/>
      <w:kern w:val="2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2:37:00Z</dcterms:created>
  <dc:creator>John Sheppard</dc:creator>
  <dc:description/>
  <cp:keywords/>
  <dc:language>en-US</dc:language>
  <cp:lastModifiedBy>John Sheppard</cp:lastModifiedBy>
  <dcterms:modified xsi:type="dcterms:W3CDTF">2011-01-05T02:38:00Z</dcterms:modified>
  <cp:revision>3</cp:revision>
  <dc:subject/>
  <dc:title/>
</cp:coreProperties>
</file>